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CF93F" w14:textId="77D2BD06" w:rsidR="001B14C6" w:rsidRDefault="001B14C6" w:rsidP="001B14C6">
      <w:pPr>
        <w:spacing w:after="0" w:line="360" w:lineRule="auto"/>
        <w:rPr>
          <w:noProof/>
        </w:rPr>
      </w:pPr>
    </w:p>
    <w:p w14:paraId="49D1CCF0" w14:textId="77777777" w:rsidR="00FC4D3E" w:rsidRDefault="00FC4D3E" w:rsidP="001B14C6">
      <w:pPr>
        <w:spacing w:after="0" w:line="360" w:lineRule="auto"/>
        <w:rPr>
          <w:noProof/>
        </w:rPr>
      </w:pPr>
    </w:p>
    <w:p w14:paraId="45FD100C" w14:textId="77777777" w:rsidR="00FC4D3E" w:rsidRDefault="00FC4D3E" w:rsidP="001B14C6">
      <w:pPr>
        <w:spacing w:after="0" w:line="360" w:lineRule="auto"/>
        <w:rPr>
          <w:noProof/>
        </w:rPr>
      </w:pPr>
    </w:p>
    <w:p w14:paraId="6AAA98E5" w14:textId="737404E7" w:rsidR="001B14C6" w:rsidRDefault="001B14C6" w:rsidP="00FC4D3E">
      <w:pPr>
        <w:spacing w:after="0" w:line="360" w:lineRule="auto"/>
        <w:jc w:val="center"/>
        <w:rPr>
          <w:rFonts w:ascii="Palatino Linotype" w:hAnsi="Palatino Linotype"/>
          <w:sz w:val="20"/>
          <w:szCs w:val="20"/>
        </w:rPr>
      </w:pPr>
    </w:p>
    <w:p w14:paraId="44ECFA71" w14:textId="6CDD7942" w:rsidR="001B14C6" w:rsidRDefault="001B14C6" w:rsidP="00FC4D3E">
      <w:pPr>
        <w:spacing w:after="0" w:line="360" w:lineRule="auto"/>
        <w:jc w:val="center"/>
        <w:rPr>
          <w:rFonts w:ascii="Palatino Linotype" w:hAnsi="Palatino Linotype"/>
          <w:sz w:val="20"/>
          <w:szCs w:val="20"/>
        </w:rPr>
      </w:pPr>
      <w:r>
        <w:rPr>
          <w:noProof/>
        </w:rPr>
        <w:drawing>
          <wp:inline distT="0" distB="0" distL="0" distR="0" wp14:anchorId="0781D79C" wp14:editId="58BBA79E">
            <wp:extent cx="7315200" cy="3185160"/>
            <wp:effectExtent l="0" t="0" r="0" b="1524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CD1CFD18-B809-4D64-8B5A-3C4A2450B4C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FFE154E" w14:textId="77777777" w:rsidR="001B14C6" w:rsidRDefault="001B14C6" w:rsidP="00FC4D3E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73BC27B" w14:textId="5D912EB1" w:rsidR="002C42E3" w:rsidRPr="001B14C6" w:rsidRDefault="002C42E3" w:rsidP="00FC4D3E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1B14C6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FC4D3E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1B14C6">
        <w:rPr>
          <w:rFonts w:asciiTheme="majorBidi" w:hAnsiTheme="majorBidi" w:cstheme="majorBidi"/>
          <w:sz w:val="24"/>
          <w:szCs w:val="24"/>
        </w:rPr>
        <w:t xml:space="preserve"> Comparison of the </w:t>
      </w:r>
      <w:r w:rsidRPr="001B14C6">
        <w:rPr>
          <w:rFonts w:asciiTheme="majorBidi" w:hAnsiTheme="majorBidi" w:cstheme="majorBidi"/>
          <w:b/>
          <w:bCs/>
          <w:sz w:val="24"/>
          <w:szCs w:val="24"/>
        </w:rPr>
        <w:t>protein (g)</w:t>
      </w:r>
      <w:r w:rsidRPr="001B14C6">
        <w:rPr>
          <w:rFonts w:asciiTheme="majorBidi" w:hAnsiTheme="majorBidi" w:cstheme="majorBidi"/>
          <w:sz w:val="24"/>
          <w:szCs w:val="24"/>
        </w:rPr>
        <w:t xml:space="preserve"> content per 100g of edible portion of the standard (SR) and modified (MR) recipes</w:t>
      </w:r>
    </w:p>
    <w:p w14:paraId="4E08EB68" w14:textId="2D2A01D3" w:rsidR="002C42E3" w:rsidRDefault="002C42E3" w:rsidP="001B14C6">
      <w:pPr>
        <w:spacing w:after="0" w:line="360" w:lineRule="auto"/>
        <w:rPr>
          <w:rFonts w:ascii="Palatino Linotype" w:hAnsi="Palatino Linotype"/>
          <w:sz w:val="20"/>
          <w:szCs w:val="20"/>
        </w:rPr>
      </w:pPr>
    </w:p>
    <w:p w14:paraId="3F94D69E" w14:textId="77C6FA1E" w:rsidR="002C42E3" w:rsidRDefault="002C42E3" w:rsidP="001B14C6">
      <w:pPr>
        <w:spacing w:after="0" w:line="360" w:lineRule="auto"/>
        <w:rPr>
          <w:noProof/>
        </w:rPr>
      </w:pPr>
    </w:p>
    <w:p w14:paraId="066B49DD" w14:textId="5CFD4B98" w:rsidR="001B14C6" w:rsidRDefault="001B14C6" w:rsidP="001B14C6">
      <w:pPr>
        <w:spacing w:after="0" w:line="360" w:lineRule="auto"/>
        <w:rPr>
          <w:noProof/>
        </w:rPr>
      </w:pPr>
    </w:p>
    <w:p w14:paraId="7C49FBC7" w14:textId="3D4D0145" w:rsidR="001B14C6" w:rsidRDefault="001B14C6" w:rsidP="001B14C6">
      <w:pPr>
        <w:spacing w:after="0" w:line="360" w:lineRule="auto"/>
        <w:rPr>
          <w:noProof/>
        </w:rPr>
      </w:pPr>
    </w:p>
    <w:sectPr w:rsidR="001B14C6" w:rsidSect="002C42E3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2E3"/>
    <w:rsid w:val="001B14C6"/>
    <w:rsid w:val="002C42E3"/>
    <w:rsid w:val="00367659"/>
    <w:rsid w:val="003E5596"/>
    <w:rsid w:val="005C5D38"/>
    <w:rsid w:val="009B418B"/>
    <w:rsid w:val="00FC4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93815"/>
  <w15:chartTrackingRefBased/>
  <w15:docId w15:val="{0A2047E4-0004-438A-AB43-F5ECB71F8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fdata06\home\MD\Md1tap\Manuscripts\2023\Recipe%20Resources\Changes%20in%20nutrient%20content%20of%20SR%20and%20M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72</c:f>
              <c:strCache>
                <c:ptCount val="1"/>
                <c:pt idx="0">
                  <c:v>Protein (SR)/g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73:$A$84</c:f>
              <c:strCache>
                <c:ptCount val="12"/>
                <c:pt idx="0">
                  <c:v>Rum punch</c:v>
                </c:pt>
                <c:pt idx="1">
                  <c:v>Meat patties</c:v>
                </c:pt>
                <c:pt idx="2">
                  <c:v>Cornmeal porridge</c:v>
                </c:pt>
                <c:pt idx="3">
                  <c:v>Jerk chicken</c:v>
                </c:pt>
                <c:pt idx="4">
                  <c:v>Ackee and saltfish</c:v>
                </c:pt>
                <c:pt idx="5">
                  <c:v>Callaloo and saltfish</c:v>
                </c:pt>
                <c:pt idx="6">
                  <c:v>Fish curry </c:v>
                </c:pt>
                <c:pt idx="7">
                  <c:v>Goat curry</c:v>
                </c:pt>
                <c:pt idx="8">
                  <c:v>Vegetable curry</c:v>
                </c:pt>
                <c:pt idx="9">
                  <c:v>Rice and peas</c:v>
                </c:pt>
                <c:pt idx="10">
                  <c:v>Saltfish fritters</c:v>
                </c:pt>
                <c:pt idx="11">
                  <c:v>West Indian soup</c:v>
                </c:pt>
              </c:strCache>
            </c:strRef>
          </c:cat>
          <c:val>
            <c:numRef>
              <c:f>Sheet1!$B$73:$B$84</c:f>
              <c:numCache>
                <c:formatCode>General</c:formatCode>
                <c:ptCount val="12"/>
                <c:pt idx="0">
                  <c:v>0.1</c:v>
                </c:pt>
                <c:pt idx="1">
                  <c:v>11.9</c:v>
                </c:pt>
                <c:pt idx="2">
                  <c:v>3.9</c:v>
                </c:pt>
                <c:pt idx="3">
                  <c:v>27.4</c:v>
                </c:pt>
                <c:pt idx="4">
                  <c:v>9.9</c:v>
                </c:pt>
                <c:pt idx="5">
                  <c:v>8.3000000000000007</c:v>
                </c:pt>
                <c:pt idx="6">
                  <c:v>10.3</c:v>
                </c:pt>
                <c:pt idx="7">
                  <c:v>18.7</c:v>
                </c:pt>
                <c:pt idx="8">
                  <c:v>2</c:v>
                </c:pt>
                <c:pt idx="9">
                  <c:v>4.9000000000000004</c:v>
                </c:pt>
                <c:pt idx="10">
                  <c:v>9.4</c:v>
                </c:pt>
                <c:pt idx="11">
                  <c:v>5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682-4229-9036-8BAEB4EA93B6}"/>
            </c:ext>
          </c:extLst>
        </c:ser>
        <c:ser>
          <c:idx val="1"/>
          <c:order val="1"/>
          <c:tx>
            <c:strRef>
              <c:f>Sheet1!$C$72</c:f>
              <c:strCache>
                <c:ptCount val="1"/>
                <c:pt idx="0">
                  <c:v>Protein (MR)/g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1.736111111111111E-3"/>
                  <c:y val="1.5948963317384369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C682-4229-9036-8BAEB4EA93B6}"/>
                </c:ext>
              </c:extLst>
            </c:dLbl>
            <c:dLbl>
              <c:idx val="2"/>
              <c:layout>
                <c:manualLayout>
                  <c:x val="6.9444444444444128E-3"/>
                  <c:y val="1.993620414673039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C682-4229-9036-8BAEB4EA93B6}"/>
                </c:ext>
              </c:extLst>
            </c:dLbl>
            <c:dLbl>
              <c:idx val="5"/>
              <c:layout>
                <c:manualLayout>
                  <c:x val="1.7361111111111748E-3"/>
                  <c:y val="1.5948963317384369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C682-4229-9036-8BAEB4EA93B6}"/>
                </c:ext>
              </c:extLst>
            </c:dLbl>
            <c:dLbl>
              <c:idx val="11"/>
              <c:layout>
                <c:manualLayout>
                  <c:x val="6.9444444444443174E-3"/>
                  <c:y val="2.3923444976076555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C682-4229-9036-8BAEB4EA93B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73:$A$84</c:f>
              <c:strCache>
                <c:ptCount val="12"/>
                <c:pt idx="0">
                  <c:v>Rum punch</c:v>
                </c:pt>
                <c:pt idx="1">
                  <c:v>Meat patties</c:v>
                </c:pt>
                <c:pt idx="2">
                  <c:v>Cornmeal porridge</c:v>
                </c:pt>
                <c:pt idx="3">
                  <c:v>Jerk chicken</c:v>
                </c:pt>
                <c:pt idx="4">
                  <c:v>Ackee and saltfish</c:v>
                </c:pt>
                <c:pt idx="5">
                  <c:v>Callaloo and saltfish</c:v>
                </c:pt>
                <c:pt idx="6">
                  <c:v>Fish curry </c:v>
                </c:pt>
                <c:pt idx="7">
                  <c:v>Goat curry</c:v>
                </c:pt>
                <c:pt idx="8">
                  <c:v>Vegetable curry</c:v>
                </c:pt>
                <c:pt idx="9">
                  <c:v>Rice and peas</c:v>
                </c:pt>
                <c:pt idx="10">
                  <c:v>Saltfish fritters</c:v>
                </c:pt>
                <c:pt idx="11">
                  <c:v>West Indian soup</c:v>
                </c:pt>
              </c:strCache>
            </c:strRef>
          </c:cat>
          <c:val>
            <c:numRef>
              <c:f>Sheet1!$C$73:$C$84</c:f>
              <c:numCache>
                <c:formatCode>General</c:formatCode>
                <c:ptCount val="12"/>
                <c:pt idx="0">
                  <c:v>0.6</c:v>
                </c:pt>
                <c:pt idx="1">
                  <c:v>11</c:v>
                </c:pt>
                <c:pt idx="2">
                  <c:v>3.6</c:v>
                </c:pt>
                <c:pt idx="3">
                  <c:v>13</c:v>
                </c:pt>
                <c:pt idx="4">
                  <c:v>4</c:v>
                </c:pt>
                <c:pt idx="5">
                  <c:v>6.6</c:v>
                </c:pt>
                <c:pt idx="6">
                  <c:v>7.2</c:v>
                </c:pt>
                <c:pt idx="7">
                  <c:v>3.9</c:v>
                </c:pt>
                <c:pt idx="8">
                  <c:v>1.2</c:v>
                </c:pt>
                <c:pt idx="9">
                  <c:v>2.6</c:v>
                </c:pt>
                <c:pt idx="10">
                  <c:v>5.6</c:v>
                </c:pt>
                <c:pt idx="11">
                  <c:v>4.9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682-4229-9036-8BAEB4EA93B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00880975"/>
        <c:axId val="300874735"/>
      </c:barChart>
      <c:catAx>
        <c:axId val="30088097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0874735"/>
        <c:crosses val="autoZero"/>
        <c:auto val="1"/>
        <c:lblAlgn val="ctr"/>
        <c:lblOffset val="100"/>
        <c:noMultiLvlLbl val="0"/>
      </c:catAx>
      <c:valAx>
        <c:axId val="3008747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088097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efa Apekey</dc:creator>
  <cp:keywords/>
  <dc:description/>
  <cp:lastModifiedBy>Tanefa Apekey</cp:lastModifiedBy>
  <cp:revision>2</cp:revision>
  <dcterms:created xsi:type="dcterms:W3CDTF">2024-05-15T08:47:00Z</dcterms:created>
  <dcterms:modified xsi:type="dcterms:W3CDTF">2024-05-15T08:47:00Z</dcterms:modified>
</cp:coreProperties>
</file>